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937" w:type="dxa"/>
        <w:tblLook w:val="04A0" w:firstRow="1" w:lastRow="0" w:firstColumn="1" w:lastColumn="0" w:noHBand="0" w:noVBand="1"/>
      </w:tblPr>
      <w:tblGrid>
        <w:gridCol w:w="3324"/>
        <w:gridCol w:w="2577"/>
        <w:gridCol w:w="222"/>
      </w:tblGrid>
      <w:tr w:rsidR="009D2947" w:rsidRPr="003E7208" w14:paraId="16991000" w14:textId="77777777" w:rsidTr="002F6224">
        <w:trPr>
          <w:gridAfter w:val="1"/>
          <w:wAfter w:w="36" w:type="dxa"/>
          <w:trHeight w:val="433"/>
        </w:trPr>
        <w:tc>
          <w:tcPr>
            <w:tcW w:w="590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1EB6" w14:textId="77777777" w:rsidR="009D2947" w:rsidRPr="003E7208" w:rsidRDefault="009D2947" w:rsidP="002F622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  <w:r w:rsidRPr="003E7208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BMP2/GDF5 heterodimer</w:t>
            </w:r>
          </w:p>
        </w:tc>
      </w:tr>
      <w:tr w:rsidR="009D2947" w:rsidRPr="003E7208" w14:paraId="72B2BC8E" w14:textId="77777777" w:rsidTr="002F6224">
        <w:trPr>
          <w:trHeight w:val="300"/>
        </w:trPr>
        <w:tc>
          <w:tcPr>
            <w:tcW w:w="59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7885A" w14:textId="77777777" w:rsidR="009D2947" w:rsidRPr="003E7208" w:rsidRDefault="009D2947" w:rsidP="002F622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8897" w14:textId="77777777" w:rsidR="009D2947" w:rsidRPr="003E7208" w:rsidRDefault="009D2947" w:rsidP="002F622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D2947" w:rsidRPr="003E7208" w14:paraId="33AAE641" w14:textId="77777777" w:rsidTr="002F6224">
        <w:trPr>
          <w:trHeight w:val="30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7A2A" w14:textId="77777777" w:rsidR="009D2947" w:rsidRPr="003E7208" w:rsidRDefault="009D2947" w:rsidP="002F622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>PDB Deposition Code: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75E6" w14:textId="77777777" w:rsidR="009D2947" w:rsidRPr="003E7208" w:rsidRDefault="009D2947" w:rsidP="002F622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cs="Arial"/>
              </w:rPr>
              <w:t>8E3G</w:t>
            </w:r>
          </w:p>
        </w:tc>
        <w:tc>
          <w:tcPr>
            <w:tcW w:w="36" w:type="dxa"/>
            <w:vAlign w:val="center"/>
            <w:hideMark/>
          </w:tcPr>
          <w:p w14:paraId="787ECDD2" w14:textId="77777777" w:rsidR="009D2947" w:rsidRPr="003E7208" w:rsidRDefault="009D2947" w:rsidP="002F6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2947" w:rsidRPr="003E7208" w14:paraId="75DB476A" w14:textId="77777777" w:rsidTr="002F6224">
        <w:trPr>
          <w:trHeight w:val="30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13EB" w14:textId="77777777" w:rsidR="009D2947" w:rsidRPr="003E7208" w:rsidRDefault="009D2947" w:rsidP="002F622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u w:val="single"/>
              </w:rPr>
            </w:pPr>
            <w:r w:rsidRPr="003E7208">
              <w:rPr>
                <w:rFonts w:eastAsia="Times New Roman" w:cs="Arial"/>
                <w:b/>
                <w:bCs/>
                <w:color w:val="000000"/>
                <w:u w:val="single"/>
              </w:rPr>
              <w:t>Data Collection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0314" w14:textId="77777777" w:rsidR="009D2947" w:rsidRPr="003E7208" w:rsidRDefault="009D2947" w:rsidP="002F622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u w:val="single"/>
              </w:rPr>
            </w:pPr>
          </w:p>
        </w:tc>
        <w:tc>
          <w:tcPr>
            <w:tcW w:w="36" w:type="dxa"/>
            <w:vAlign w:val="center"/>
            <w:hideMark/>
          </w:tcPr>
          <w:p w14:paraId="5797CE89" w14:textId="77777777" w:rsidR="009D2947" w:rsidRPr="003E7208" w:rsidRDefault="009D2947" w:rsidP="002F6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2947" w:rsidRPr="003E7208" w14:paraId="520745AD" w14:textId="77777777" w:rsidTr="002F6224">
        <w:trPr>
          <w:trHeight w:val="375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B20E" w14:textId="77777777" w:rsidR="009D2947" w:rsidRPr="003E7208" w:rsidRDefault="009D2947" w:rsidP="002F622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>Space Group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A95D" w14:textId="77777777" w:rsidR="009D2947" w:rsidRPr="003E7208" w:rsidRDefault="009D2947" w:rsidP="002F622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>P 3</w:t>
            </w:r>
            <w:r w:rsidRPr="003E7208">
              <w:rPr>
                <w:rFonts w:eastAsia="Times New Roman" w:cs="Arial"/>
                <w:color w:val="000000"/>
                <w:vertAlign w:val="subscript"/>
              </w:rPr>
              <w:t>2</w:t>
            </w:r>
            <w:r w:rsidRPr="003E7208">
              <w:rPr>
                <w:rFonts w:eastAsia="Times New Roman" w:cs="Arial"/>
                <w:color w:val="000000"/>
              </w:rPr>
              <w:t xml:space="preserve"> 2 1</w:t>
            </w:r>
          </w:p>
        </w:tc>
        <w:tc>
          <w:tcPr>
            <w:tcW w:w="36" w:type="dxa"/>
            <w:vAlign w:val="center"/>
            <w:hideMark/>
          </w:tcPr>
          <w:p w14:paraId="44642C60" w14:textId="77777777" w:rsidR="009D2947" w:rsidRPr="003E7208" w:rsidRDefault="009D2947" w:rsidP="002F6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2947" w:rsidRPr="003E7208" w14:paraId="152287C1" w14:textId="77777777" w:rsidTr="002F6224">
        <w:trPr>
          <w:trHeight w:val="30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DFC7" w14:textId="77777777" w:rsidR="009D2947" w:rsidRPr="003E7208" w:rsidRDefault="009D2947" w:rsidP="002F6224">
            <w:pPr>
              <w:spacing w:after="0" w:line="240" w:lineRule="auto"/>
              <w:rPr>
                <w:rFonts w:eastAsia="Times New Roman" w:cs="Arial"/>
                <w:color w:val="000000"/>
                <w:u w:val="single"/>
              </w:rPr>
            </w:pPr>
            <w:r w:rsidRPr="003E7208">
              <w:rPr>
                <w:rFonts w:eastAsia="Times New Roman" w:cs="Arial"/>
                <w:color w:val="000000"/>
                <w:u w:val="single"/>
              </w:rPr>
              <w:t>Unit cell dimensions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BEA4" w14:textId="77777777" w:rsidR="009D2947" w:rsidRPr="003E7208" w:rsidRDefault="009D2947" w:rsidP="002F6224">
            <w:pPr>
              <w:spacing w:after="0" w:line="240" w:lineRule="auto"/>
              <w:rPr>
                <w:rFonts w:eastAsia="Times New Roman" w:cs="Arial"/>
                <w:color w:val="000000"/>
                <w:u w:val="single"/>
              </w:rPr>
            </w:pPr>
          </w:p>
        </w:tc>
        <w:tc>
          <w:tcPr>
            <w:tcW w:w="36" w:type="dxa"/>
            <w:vAlign w:val="center"/>
            <w:hideMark/>
          </w:tcPr>
          <w:p w14:paraId="22078268" w14:textId="77777777" w:rsidR="009D2947" w:rsidRPr="003E7208" w:rsidRDefault="009D2947" w:rsidP="002F6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2947" w:rsidRPr="003E7208" w14:paraId="0B437FB9" w14:textId="77777777" w:rsidTr="002F6224">
        <w:trPr>
          <w:trHeight w:val="30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C4E3" w14:textId="77777777" w:rsidR="009D2947" w:rsidRPr="003E7208" w:rsidRDefault="009D2947" w:rsidP="002F622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</w:rPr>
            </w:pPr>
            <w:r w:rsidRPr="00B45736">
              <w:rPr>
                <w:rFonts w:eastAsia="Times New Roman" w:cs="Arial"/>
                <w:b/>
                <w:bCs/>
                <w:i/>
                <w:iCs/>
                <w:color w:val="000000"/>
              </w:rPr>
              <w:t>a</w:t>
            </w:r>
            <w:r w:rsidRPr="003E7208">
              <w:rPr>
                <w:rFonts w:eastAsia="Times New Roman" w:cs="Arial"/>
                <w:i/>
                <w:iCs/>
                <w:color w:val="000000"/>
              </w:rPr>
              <w:t xml:space="preserve">, </w:t>
            </w:r>
            <w:r w:rsidRPr="00B45736">
              <w:rPr>
                <w:rFonts w:eastAsia="Times New Roman" w:cs="Arial"/>
                <w:b/>
                <w:bCs/>
                <w:i/>
                <w:iCs/>
                <w:color w:val="000000"/>
              </w:rPr>
              <w:t>b</w:t>
            </w:r>
            <w:r w:rsidRPr="003E7208">
              <w:rPr>
                <w:rFonts w:eastAsia="Times New Roman" w:cs="Arial"/>
                <w:i/>
                <w:iCs/>
                <w:color w:val="000000"/>
              </w:rPr>
              <w:t xml:space="preserve">, </w:t>
            </w:r>
            <w:r w:rsidRPr="00B45736">
              <w:rPr>
                <w:rFonts w:eastAsia="Times New Roman" w:cs="Arial"/>
                <w:b/>
                <w:bCs/>
                <w:i/>
                <w:iCs/>
                <w:color w:val="000000"/>
              </w:rPr>
              <w:t>c</w:t>
            </w:r>
            <w:r w:rsidRPr="003E7208">
              <w:rPr>
                <w:rFonts w:eastAsia="Times New Roman" w:cs="Arial"/>
                <w:i/>
                <w:iCs/>
                <w:color w:val="000000"/>
              </w:rPr>
              <w:t xml:space="preserve"> </w:t>
            </w:r>
            <w:r w:rsidRPr="003E7208">
              <w:rPr>
                <w:rFonts w:eastAsia="Times New Roman" w:cs="Arial"/>
                <w:color w:val="000000"/>
              </w:rPr>
              <w:t>(Å)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2721" w14:textId="77777777" w:rsidR="009D2947" w:rsidRPr="003E7208" w:rsidRDefault="009D2947" w:rsidP="002F622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>98.3, 98.3, 174.8</w:t>
            </w:r>
          </w:p>
        </w:tc>
        <w:tc>
          <w:tcPr>
            <w:tcW w:w="36" w:type="dxa"/>
            <w:vAlign w:val="center"/>
            <w:hideMark/>
          </w:tcPr>
          <w:p w14:paraId="43AE280E" w14:textId="77777777" w:rsidR="009D2947" w:rsidRPr="003E7208" w:rsidRDefault="009D2947" w:rsidP="002F6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2947" w:rsidRPr="003E7208" w14:paraId="2D36DCCE" w14:textId="77777777" w:rsidTr="002F6224">
        <w:trPr>
          <w:trHeight w:val="30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9F7E" w14:textId="77777777" w:rsidR="009D2947" w:rsidRPr="003E7208" w:rsidRDefault="009D2947" w:rsidP="002F622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>a, b, g (°)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82F5" w14:textId="77777777" w:rsidR="009D2947" w:rsidRPr="003E7208" w:rsidRDefault="009D2947" w:rsidP="002F622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>90, 90, 120</w:t>
            </w:r>
          </w:p>
        </w:tc>
        <w:tc>
          <w:tcPr>
            <w:tcW w:w="36" w:type="dxa"/>
            <w:vAlign w:val="center"/>
            <w:hideMark/>
          </w:tcPr>
          <w:p w14:paraId="06F2D736" w14:textId="77777777" w:rsidR="009D2947" w:rsidRPr="003E7208" w:rsidRDefault="009D2947" w:rsidP="002F6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2947" w:rsidRPr="003E7208" w14:paraId="79D17E88" w14:textId="77777777" w:rsidTr="002F6224">
        <w:trPr>
          <w:trHeight w:val="30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886E" w14:textId="77777777" w:rsidR="009D2947" w:rsidRPr="003E7208" w:rsidRDefault="009D2947" w:rsidP="002F622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>Wavelength (Å)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A347" w14:textId="77777777" w:rsidR="009D2947" w:rsidRPr="003E7208" w:rsidRDefault="009D2947" w:rsidP="002F622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>1.0332</w:t>
            </w:r>
          </w:p>
        </w:tc>
        <w:tc>
          <w:tcPr>
            <w:tcW w:w="36" w:type="dxa"/>
            <w:vAlign w:val="center"/>
            <w:hideMark/>
          </w:tcPr>
          <w:p w14:paraId="48D3A0ED" w14:textId="77777777" w:rsidR="009D2947" w:rsidRPr="003E7208" w:rsidRDefault="009D2947" w:rsidP="002F6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2947" w:rsidRPr="003E7208" w14:paraId="259E1E3E" w14:textId="77777777" w:rsidTr="002F6224">
        <w:trPr>
          <w:trHeight w:val="33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30D2" w14:textId="77777777" w:rsidR="009D2947" w:rsidRPr="003E7208" w:rsidRDefault="009D2947" w:rsidP="002F622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>Resolution (Å)</w:t>
            </w:r>
            <w:r w:rsidRPr="003E7208">
              <w:rPr>
                <w:rFonts w:eastAsia="Times New Roman" w:cs="Arial"/>
                <w:color w:val="000000"/>
                <w:vertAlign w:val="superscript"/>
              </w:rPr>
              <w:t>a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ED96" w14:textId="77777777" w:rsidR="009D2947" w:rsidRPr="003E7208" w:rsidRDefault="009D2947" w:rsidP="002F622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>76.6-2.8 (2.9-2.8)</w:t>
            </w:r>
          </w:p>
        </w:tc>
        <w:tc>
          <w:tcPr>
            <w:tcW w:w="36" w:type="dxa"/>
            <w:vAlign w:val="center"/>
            <w:hideMark/>
          </w:tcPr>
          <w:p w14:paraId="08E072BB" w14:textId="77777777" w:rsidR="009D2947" w:rsidRPr="003E7208" w:rsidRDefault="009D2947" w:rsidP="002F6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2947" w:rsidRPr="003E7208" w14:paraId="26F469F6" w14:textId="77777777" w:rsidTr="002F6224">
        <w:trPr>
          <w:trHeight w:val="375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EDBE" w14:textId="77777777" w:rsidR="009D2947" w:rsidRPr="003E7208" w:rsidRDefault="009D2947" w:rsidP="002F622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3E7208">
              <w:rPr>
                <w:rFonts w:eastAsia="Times New Roman" w:cs="Arial"/>
                <w:color w:val="000000"/>
              </w:rPr>
              <w:t>R</w:t>
            </w:r>
            <w:r w:rsidRPr="003E7208">
              <w:rPr>
                <w:rFonts w:eastAsia="Times New Roman" w:cs="Arial"/>
                <w:color w:val="000000"/>
                <w:vertAlign w:val="subscript"/>
              </w:rPr>
              <w:t>merge</w:t>
            </w:r>
            <w:r w:rsidRPr="003E7208">
              <w:rPr>
                <w:rFonts w:eastAsia="Times New Roman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54DC" w14:textId="77777777" w:rsidR="009D2947" w:rsidRPr="003E7208" w:rsidRDefault="009D2947" w:rsidP="002F622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>0.173 (1.363)</w:t>
            </w:r>
          </w:p>
        </w:tc>
        <w:tc>
          <w:tcPr>
            <w:tcW w:w="36" w:type="dxa"/>
            <w:vAlign w:val="center"/>
            <w:hideMark/>
          </w:tcPr>
          <w:p w14:paraId="55E756A9" w14:textId="77777777" w:rsidR="009D2947" w:rsidRPr="003E7208" w:rsidRDefault="009D2947" w:rsidP="002F6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2947" w:rsidRPr="003E7208" w14:paraId="79D6B168" w14:textId="77777777" w:rsidTr="002F6224">
        <w:trPr>
          <w:trHeight w:val="375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D0AC" w14:textId="77777777" w:rsidR="009D2947" w:rsidRPr="003E7208" w:rsidRDefault="009D2947" w:rsidP="002F622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3E7208">
              <w:rPr>
                <w:rFonts w:eastAsia="Times New Roman" w:cs="Arial"/>
                <w:color w:val="000000"/>
              </w:rPr>
              <w:t>R</w:t>
            </w:r>
            <w:r w:rsidRPr="003E7208">
              <w:rPr>
                <w:rFonts w:eastAsia="Times New Roman" w:cs="Arial"/>
                <w:color w:val="000000"/>
                <w:vertAlign w:val="subscript"/>
              </w:rPr>
              <w:t>pim</w:t>
            </w:r>
            <w:r w:rsidRPr="003E7208">
              <w:rPr>
                <w:rFonts w:eastAsia="Times New Roman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02D8" w14:textId="77777777" w:rsidR="009D2947" w:rsidRPr="003E7208" w:rsidRDefault="009D2947" w:rsidP="002F622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>0.055 (0.426)</w:t>
            </w:r>
          </w:p>
        </w:tc>
        <w:tc>
          <w:tcPr>
            <w:tcW w:w="36" w:type="dxa"/>
            <w:vAlign w:val="center"/>
            <w:hideMark/>
          </w:tcPr>
          <w:p w14:paraId="071CE054" w14:textId="77777777" w:rsidR="009D2947" w:rsidRPr="003E7208" w:rsidRDefault="009D2947" w:rsidP="002F6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2947" w:rsidRPr="003E7208" w14:paraId="0433FC7D" w14:textId="77777777" w:rsidTr="002F6224">
        <w:trPr>
          <w:trHeight w:val="33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DA24" w14:textId="77777777" w:rsidR="009D2947" w:rsidRPr="003E7208" w:rsidRDefault="009D2947" w:rsidP="002F622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>Mn (I/</w:t>
            </w:r>
            <w:proofErr w:type="spellStart"/>
            <w:proofErr w:type="gramStart"/>
            <w:r w:rsidRPr="003E7208">
              <w:rPr>
                <w:rFonts w:eastAsia="Times New Roman" w:cs="Arial"/>
                <w:color w:val="000000"/>
              </w:rPr>
              <w:t>sd</w:t>
            </w:r>
            <w:proofErr w:type="spellEnd"/>
            <w:r w:rsidRPr="003E7208">
              <w:rPr>
                <w:rFonts w:eastAsia="Times New Roman" w:cs="Arial"/>
                <w:color w:val="000000"/>
              </w:rPr>
              <w:t>)</w:t>
            </w:r>
            <w:r w:rsidRPr="003E7208">
              <w:rPr>
                <w:rFonts w:eastAsia="Times New Roman" w:cs="Arial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7E8D" w14:textId="77777777" w:rsidR="009D2947" w:rsidRPr="003E7208" w:rsidRDefault="009D2947" w:rsidP="002F622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>11.2 (2.3)</w:t>
            </w:r>
          </w:p>
        </w:tc>
        <w:tc>
          <w:tcPr>
            <w:tcW w:w="36" w:type="dxa"/>
            <w:vAlign w:val="center"/>
            <w:hideMark/>
          </w:tcPr>
          <w:p w14:paraId="370CE182" w14:textId="77777777" w:rsidR="009D2947" w:rsidRPr="003E7208" w:rsidRDefault="009D2947" w:rsidP="002F6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2947" w:rsidRPr="003E7208" w14:paraId="6FC99B4E" w14:textId="77777777" w:rsidTr="002F6224">
        <w:trPr>
          <w:trHeight w:val="375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0D18" w14:textId="77777777" w:rsidR="009D2947" w:rsidRPr="003E7208" w:rsidRDefault="009D2947" w:rsidP="002F622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>CC</w:t>
            </w:r>
            <w:r w:rsidRPr="003E7208">
              <w:rPr>
                <w:rFonts w:eastAsia="Times New Roman" w:cs="Arial"/>
                <w:color w:val="000000"/>
                <w:vertAlign w:val="subscript"/>
              </w:rPr>
              <w:t xml:space="preserve">1/2 </w:t>
            </w:r>
            <w:r w:rsidRPr="003E7208">
              <w:rPr>
                <w:rFonts w:eastAsia="Times New Roman" w:cs="Arial"/>
                <w:color w:val="000000"/>
                <w:vertAlign w:val="superscript"/>
              </w:rPr>
              <w:t>a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28B6" w14:textId="77777777" w:rsidR="009D2947" w:rsidRPr="003E7208" w:rsidRDefault="009D2947" w:rsidP="002F622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>0.995 (0.709)</w:t>
            </w:r>
          </w:p>
        </w:tc>
        <w:tc>
          <w:tcPr>
            <w:tcW w:w="36" w:type="dxa"/>
            <w:vAlign w:val="center"/>
            <w:hideMark/>
          </w:tcPr>
          <w:p w14:paraId="1377A38A" w14:textId="77777777" w:rsidR="009D2947" w:rsidRPr="003E7208" w:rsidRDefault="009D2947" w:rsidP="002F6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2947" w:rsidRPr="003E7208" w14:paraId="4CFBC71F" w14:textId="77777777" w:rsidTr="002F6224">
        <w:trPr>
          <w:trHeight w:val="33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E5B1" w14:textId="77777777" w:rsidR="009D2947" w:rsidRPr="003E7208" w:rsidRDefault="009D2947" w:rsidP="002F622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>Completeness (</w:t>
            </w:r>
            <w:proofErr w:type="gramStart"/>
            <w:r w:rsidRPr="003E7208">
              <w:rPr>
                <w:rFonts w:eastAsia="Times New Roman" w:cs="Arial"/>
                <w:color w:val="000000"/>
              </w:rPr>
              <w:t>%)</w:t>
            </w:r>
            <w:r w:rsidRPr="003E7208">
              <w:rPr>
                <w:rFonts w:eastAsia="Times New Roman" w:cs="Arial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6F92" w14:textId="77777777" w:rsidR="009D2947" w:rsidRPr="003E7208" w:rsidRDefault="009D2947" w:rsidP="002F622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>100 (100)</w:t>
            </w:r>
          </w:p>
        </w:tc>
        <w:tc>
          <w:tcPr>
            <w:tcW w:w="36" w:type="dxa"/>
            <w:vAlign w:val="center"/>
            <w:hideMark/>
          </w:tcPr>
          <w:p w14:paraId="13AC1DB1" w14:textId="77777777" w:rsidR="009D2947" w:rsidRPr="003E7208" w:rsidRDefault="009D2947" w:rsidP="002F6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2947" w:rsidRPr="003E7208" w14:paraId="2A100F70" w14:textId="77777777" w:rsidTr="002F6224">
        <w:trPr>
          <w:trHeight w:val="33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D676" w14:textId="77777777" w:rsidR="009D2947" w:rsidRPr="003E7208" w:rsidRDefault="009D2947" w:rsidP="002F622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3E7208">
              <w:rPr>
                <w:rFonts w:eastAsia="Times New Roman" w:cs="Arial"/>
                <w:color w:val="000000"/>
              </w:rPr>
              <w:t>Redundancy</w:t>
            </w:r>
            <w:r w:rsidRPr="003E7208">
              <w:rPr>
                <w:rFonts w:eastAsia="Times New Roman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63C7" w14:textId="77777777" w:rsidR="009D2947" w:rsidRPr="003E7208" w:rsidRDefault="009D2947" w:rsidP="002F622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>11.0 (11.2)</w:t>
            </w:r>
          </w:p>
        </w:tc>
        <w:tc>
          <w:tcPr>
            <w:tcW w:w="36" w:type="dxa"/>
            <w:vAlign w:val="center"/>
            <w:hideMark/>
          </w:tcPr>
          <w:p w14:paraId="2492AD53" w14:textId="77777777" w:rsidR="009D2947" w:rsidRPr="003E7208" w:rsidRDefault="009D2947" w:rsidP="002F6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2947" w:rsidRPr="003E7208" w14:paraId="62597EC1" w14:textId="77777777" w:rsidTr="002F6224">
        <w:trPr>
          <w:trHeight w:val="30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FDB3" w14:textId="77777777" w:rsidR="009D2947" w:rsidRPr="003E7208" w:rsidRDefault="009D2947" w:rsidP="002F622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>Twin Fraction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96D7" w14:textId="77777777" w:rsidR="009D2947" w:rsidRPr="003E7208" w:rsidRDefault="009D2947" w:rsidP="002F622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>0.028</w:t>
            </w:r>
          </w:p>
        </w:tc>
        <w:tc>
          <w:tcPr>
            <w:tcW w:w="36" w:type="dxa"/>
            <w:vAlign w:val="center"/>
            <w:hideMark/>
          </w:tcPr>
          <w:p w14:paraId="266095A4" w14:textId="77777777" w:rsidR="009D2947" w:rsidRPr="003E7208" w:rsidRDefault="009D2947" w:rsidP="002F6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2947" w:rsidRPr="003E7208" w14:paraId="154ECD03" w14:textId="77777777" w:rsidTr="002F6224">
        <w:trPr>
          <w:trHeight w:val="30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AB93" w14:textId="77777777" w:rsidR="009D2947" w:rsidRPr="003E7208" w:rsidRDefault="009D2947" w:rsidP="002F622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>Twin Law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EABC" w14:textId="77777777" w:rsidR="009D2947" w:rsidRPr="003E7208" w:rsidRDefault="009D2947" w:rsidP="002F622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 w:rsidRPr="003E7208">
              <w:rPr>
                <w:rFonts w:eastAsia="Times New Roman" w:cs="Arial"/>
                <w:color w:val="000000"/>
              </w:rPr>
              <w:t>h+k</w:t>
            </w:r>
            <w:proofErr w:type="spellEnd"/>
            <w:r w:rsidRPr="003E7208">
              <w:rPr>
                <w:rFonts w:eastAsia="Times New Roman" w:cs="Arial"/>
                <w:color w:val="000000"/>
              </w:rPr>
              <w:t>, -k, -l</w:t>
            </w:r>
          </w:p>
        </w:tc>
        <w:tc>
          <w:tcPr>
            <w:tcW w:w="36" w:type="dxa"/>
            <w:vAlign w:val="center"/>
            <w:hideMark/>
          </w:tcPr>
          <w:p w14:paraId="6E14214F" w14:textId="77777777" w:rsidR="009D2947" w:rsidRPr="003E7208" w:rsidRDefault="009D2947" w:rsidP="002F6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2947" w:rsidRPr="003E7208" w14:paraId="76D0298A" w14:textId="77777777" w:rsidTr="002F6224">
        <w:trPr>
          <w:trHeight w:val="30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A291" w14:textId="77777777" w:rsidR="009D2947" w:rsidRPr="003E7208" w:rsidRDefault="009D2947" w:rsidP="002F622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4A2D" w14:textId="77777777" w:rsidR="009D2947" w:rsidRPr="003E7208" w:rsidRDefault="009D2947" w:rsidP="002F6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10826E5A" w14:textId="77777777" w:rsidR="009D2947" w:rsidRPr="003E7208" w:rsidRDefault="009D2947" w:rsidP="002F6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2947" w:rsidRPr="003E7208" w14:paraId="73AB721D" w14:textId="77777777" w:rsidTr="002F6224">
        <w:trPr>
          <w:trHeight w:val="30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91D7" w14:textId="77777777" w:rsidR="009D2947" w:rsidRPr="003E7208" w:rsidRDefault="009D2947" w:rsidP="002F622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u w:val="single"/>
              </w:rPr>
            </w:pPr>
            <w:r w:rsidRPr="003E7208">
              <w:rPr>
                <w:rFonts w:eastAsia="Times New Roman" w:cs="Arial"/>
                <w:b/>
                <w:bCs/>
                <w:color w:val="000000"/>
                <w:u w:val="single"/>
              </w:rPr>
              <w:t>Refinement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9E94" w14:textId="77777777" w:rsidR="009D2947" w:rsidRPr="003E7208" w:rsidRDefault="009D2947" w:rsidP="002F622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u w:val="single"/>
              </w:rPr>
            </w:pPr>
          </w:p>
        </w:tc>
        <w:tc>
          <w:tcPr>
            <w:tcW w:w="36" w:type="dxa"/>
            <w:vAlign w:val="center"/>
            <w:hideMark/>
          </w:tcPr>
          <w:p w14:paraId="60C15374" w14:textId="77777777" w:rsidR="009D2947" w:rsidRPr="003E7208" w:rsidRDefault="009D2947" w:rsidP="002F6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2947" w:rsidRPr="003E7208" w14:paraId="23DD0B4E" w14:textId="77777777" w:rsidTr="002F6224">
        <w:trPr>
          <w:trHeight w:val="30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AEBC" w14:textId="77777777" w:rsidR="009D2947" w:rsidRPr="003E7208" w:rsidRDefault="009D2947" w:rsidP="002F622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>Resolution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20DC" w14:textId="77777777" w:rsidR="009D2947" w:rsidRPr="003E7208" w:rsidRDefault="009D2947" w:rsidP="002F622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>76.6-2.8</w:t>
            </w:r>
          </w:p>
        </w:tc>
        <w:tc>
          <w:tcPr>
            <w:tcW w:w="36" w:type="dxa"/>
            <w:vAlign w:val="center"/>
            <w:hideMark/>
          </w:tcPr>
          <w:p w14:paraId="70F28B75" w14:textId="77777777" w:rsidR="009D2947" w:rsidRPr="003E7208" w:rsidRDefault="009D2947" w:rsidP="002F6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2947" w:rsidRPr="003E7208" w14:paraId="607BDE1F" w14:textId="77777777" w:rsidTr="002F6224">
        <w:trPr>
          <w:trHeight w:val="33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764A" w14:textId="77777777" w:rsidR="009D2947" w:rsidRPr="003E7208" w:rsidRDefault="009D2947" w:rsidP="002F622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 xml:space="preserve">No. </w:t>
            </w:r>
            <w:proofErr w:type="spellStart"/>
            <w:r w:rsidRPr="003E7208">
              <w:rPr>
                <w:rFonts w:eastAsia="Times New Roman" w:cs="Arial"/>
                <w:color w:val="000000"/>
              </w:rPr>
              <w:t>reflections</w:t>
            </w:r>
            <w:r w:rsidRPr="003E7208">
              <w:rPr>
                <w:rFonts w:eastAsia="Times New Roman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F59D" w14:textId="77777777" w:rsidR="009D2947" w:rsidRPr="003E7208" w:rsidRDefault="009D2947" w:rsidP="002F622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>24,734 (2,428)</w:t>
            </w:r>
          </w:p>
        </w:tc>
        <w:tc>
          <w:tcPr>
            <w:tcW w:w="36" w:type="dxa"/>
            <w:vAlign w:val="center"/>
            <w:hideMark/>
          </w:tcPr>
          <w:p w14:paraId="1A483DE9" w14:textId="77777777" w:rsidR="009D2947" w:rsidRPr="003E7208" w:rsidRDefault="009D2947" w:rsidP="002F6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2947" w:rsidRPr="003E7208" w14:paraId="00C19E4B" w14:textId="77777777" w:rsidTr="002F6224">
        <w:trPr>
          <w:trHeight w:val="375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3A3C" w14:textId="77777777" w:rsidR="009D2947" w:rsidRPr="003E7208" w:rsidRDefault="009D2947" w:rsidP="002F622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3E7208">
              <w:rPr>
                <w:rFonts w:eastAsia="Times New Roman" w:cs="Arial"/>
                <w:color w:val="000000"/>
              </w:rPr>
              <w:t>R</w:t>
            </w:r>
            <w:r w:rsidRPr="003E7208">
              <w:rPr>
                <w:rFonts w:eastAsia="Times New Roman" w:cs="Arial"/>
                <w:color w:val="000000"/>
                <w:vertAlign w:val="subscript"/>
              </w:rPr>
              <w:t>work</w:t>
            </w:r>
            <w:proofErr w:type="spellEnd"/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C3A5" w14:textId="77777777" w:rsidR="009D2947" w:rsidRPr="003E7208" w:rsidRDefault="009D2947" w:rsidP="002F622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>0.193</w:t>
            </w:r>
          </w:p>
        </w:tc>
        <w:tc>
          <w:tcPr>
            <w:tcW w:w="36" w:type="dxa"/>
            <w:vAlign w:val="center"/>
            <w:hideMark/>
          </w:tcPr>
          <w:p w14:paraId="73398574" w14:textId="77777777" w:rsidR="009D2947" w:rsidRPr="003E7208" w:rsidRDefault="009D2947" w:rsidP="002F6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2947" w:rsidRPr="003E7208" w14:paraId="46659772" w14:textId="77777777" w:rsidTr="002F6224">
        <w:trPr>
          <w:trHeight w:val="375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4D22" w14:textId="77777777" w:rsidR="009D2947" w:rsidRPr="003E7208" w:rsidRDefault="009D2947" w:rsidP="002F622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3E7208">
              <w:rPr>
                <w:rFonts w:eastAsia="Times New Roman" w:cs="Arial"/>
                <w:color w:val="000000"/>
              </w:rPr>
              <w:t>R</w:t>
            </w:r>
            <w:r w:rsidRPr="003E7208">
              <w:rPr>
                <w:rFonts w:eastAsia="Times New Roman" w:cs="Arial"/>
                <w:color w:val="000000"/>
                <w:vertAlign w:val="subscript"/>
              </w:rPr>
              <w:t>free</w:t>
            </w:r>
            <w:r w:rsidRPr="003E7208">
              <w:rPr>
                <w:rFonts w:eastAsia="Times New Roman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D96E" w14:textId="77777777" w:rsidR="009D2947" w:rsidRPr="003E7208" w:rsidRDefault="009D2947" w:rsidP="002F622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>0.234</w:t>
            </w:r>
          </w:p>
        </w:tc>
        <w:tc>
          <w:tcPr>
            <w:tcW w:w="36" w:type="dxa"/>
            <w:vAlign w:val="center"/>
            <w:hideMark/>
          </w:tcPr>
          <w:p w14:paraId="5D63529F" w14:textId="77777777" w:rsidR="009D2947" w:rsidRPr="003E7208" w:rsidRDefault="009D2947" w:rsidP="002F6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2947" w:rsidRPr="003E7208" w14:paraId="1D8F7540" w14:textId="77777777" w:rsidTr="002F6224">
        <w:trPr>
          <w:trHeight w:val="30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C9A7" w14:textId="77777777" w:rsidR="009D2947" w:rsidRPr="003E7208" w:rsidRDefault="009D2947" w:rsidP="002F6224">
            <w:pPr>
              <w:spacing w:after="0" w:line="240" w:lineRule="auto"/>
              <w:rPr>
                <w:rFonts w:eastAsia="Times New Roman" w:cs="Arial"/>
                <w:color w:val="000000"/>
                <w:u w:val="single"/>
              </w:rPr>
            </w:pPr>
            <w:r w:rsidRPr="003E7208">
              <w:rPr>
                <w:rFonts w:eastAsia="Times New Roman" w:cs="Arial"/>
                <w:color w:val="000000"/>
                <w:u w:val="single"/>
              </w:rPr>
              <w:t>Number of: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F252" w14:textId="77777777" w:rsidR="009D2947" w:rsidRPr="003E7208" w:rsidRDefault="009D2947" w:rsidP="002F6224">
            <w:pPr>
              <w:spacing w:after="0" w:line="240" w:lineRule="auto"/>
              <w:rPr>
                <w:rFonts w:eastAsia="Times New Roman" w:cs="Arial"/>
                <w:color w:val="000000"/>
                <w:u w:val="single"/>
              </w:rPr>
            </w:pPr>
          </w:p>
        </w:tc>
        <w:tc>
          <w:tcPr>
            <w:tcW w:w="36" w:type="dxa"/>
            <w:vAlign w:val="center"/>
            <w:hideMark/>
          </w:tcPr>
          <w:p w14:paraId="413807C9" w14:textId="77777777" w:rsidR="009D2947" w:rsidRPr="003E7208" w:rsidRDefault="009D2947" w:rsidP="002F6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2947" w:rsidRPr="003E7208" w14:paraId="7D886C59" w14:textId="77777777" w:rsidTr="002F6224">
        <w:trPr>
          <w:trHeight w:val="30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D9D0" w14:textId="77777777" w:rsidR="009D2947" w:rsidRPr="003E7208" w:rsidRDefault="009D2947" w:rsidP="002F622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>Non-hydrogen atoms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D7EE" w14:textId="77777777" w:rsidR="009D2947" w:rsidRPr="003E7208" w:rsidRDefault="009D2947" w:rsidP="002F622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>3326</w:t>
            </w:r>
          </w:p>
        </w:tc>
        <w:tc>
          <w:tcPr>
            <w:tcW w:w="36" w:type="dxa"/>
            <w:vAlign w:val="center"/>
            <w:hideMark/>
          </w:tcPr>
          <w:p w14:paraId="0431975D" w14:textId="77777777" w:rsidR="009D2947" w:rsidRPr="003E7208" w:rsidRDefault="009D2947" w:rsidP="002F6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2947" w:rsidRPr="003E7208" w14:paraId="779090F7" w14:textId="77777777" w:rsidTr="002F6224">
        <w:trPr>
          <w:trHeight w:val="30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A0EB" w14:textId="77777777" w:rsidR="009D2947" w:rsidRPr="003E7208" w:rsidRDefault="009D2947" w:rsidP="002F622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>Protein residues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4AB0" w14:textId="77777777" w:rsidR="009D2947" w:rsidRPr="003E7208" w:rsidRDefault="009D2947" w:rsidP="002F622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>418</w:t>
            </w:r>
          </w:p>
        </w:tc>
        <w:tc>
          <w:tcPr>
            <w:tcW w:w="36" w:type="dxa"/>
            <w:vAlign w:val="center"/>
            <w:hideMark/>
          </w:tcPr>
          <w:p w14:paraId="0D790A66" w14:textId="77777777" w:rsidR="009D2947" w:rsidRPr="003E7208" w:rsidRDefault="009D2947" w:rsidP="002F6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2947" w:rsidRPr="003E7208" w14:paraId="00BCA59F" w14:textId="77777777" w:rsidTr="002F6224">
        <w:trPr>
          <w:trHeight w:val="30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507E" w14:textId="77777777" w:rsidR="009D2947" w:rsidRPr="003E7208" w:rsidRDefault="009D2947" w:rsidP="002F622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>Non-protein atoms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8F84" w14:textId="77777777" w:rsidR="009D2947" w:rsidRPr="003E7208" w:rsidRDefault="009D2947" w:rsidP="002F622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>69</w:t>
            </w:r>
          </w:p>
        </w:tc>
        <w:tc>
          <w:tcPr>
            <w:tcW w:w="36" w:type="dxa"/>
            <w:vAlign w:val="center"/>
            <w:hideMark/>
          </w:tcPr>
          <w:p w14:paraId="5D00BF6D" w14:textId="77777777" w:rsidR="009D2947" w:rsidRPr="003E7208" w:rsidRDefault="009D2947" w:rsidP="002F6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2947" w:rsidRPr="003E7208" w14:paraId="41C216D0" w14:textId="77777777" w:rsidTr="002F6224">
        <w:trPr>
          <w:trHeight w:val="33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8340" w14:textId="77777777" w:rsidR="009D2947" w:rsidRPr="003E7208" w:rsidRDefault="009D2947" w:rsidP="002F6224">
            <w:pPr>
              <w:spacing w:after="0" w:line="240" w:lineRule="auto"/>
              <w:rPr>
                <w:rFonts w:eastAsia="Times New Roman" w:cs="Arial"/>
                <w:color w:val="000000"/>
                <w:u w:val="single"/>
              </w:rPr>
            </w:pPr>
            <w:r w:rsidRPr="003E7208">
              <w:rPr>
                <w:rFonts w:eastAsia="Times New Roman" w:cs="Arial"/>
                <w:color w:val="000000"/>
                <w:u w:val="single"/>
              </w:rPr>
              <w:t xml:space="preserve">RMS </w:t>
            </w:r>
            <w:proofErr w:type="spellStart"/>
            <w:r w:rsidRPr="003E7208">
              <w:rPr>
                <w:rFonts w:eastAsia="Times New Roman" w:cs="Arial"/>
                <w:color w:val="000000"/>
                <w:u w:val="single"/>
              </w:rPr>
              <w:t>Deviations</w:t>
            </w:r>
            <w:r w:rsidRPr="003E7208">
              <w:rPr>
                <w:rFonts w:eastAsia="Times New Roman" w:cs="Arial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1AD2" w14:textId="77777777" w:rsidR="009D2947" w:rsidRPr="003E7208" w:rsidRDefault="009D2947" w:rsidP="002F6224">
            <w:pPr>
              <w:spacing w:after="0" w:line="240" w:lineRule="auto"/>
              <w:rPr>
                <w:rFonts w:eastAsia="Times New Roman" w:cs="Arial"/>
                <w:color w:val="000000"/>
                <w:u w:val="single"/>
              </w:rPr>
            </w:pPr>
          </w:p>
        </w:tc>
        <w:tc>
          <w:tcPr>
            <w:tcW w:w="36" w:type="dxa"/>
            <w:vAlign w:val="center"/>
            <w:hideMark/>
          </w:tcPr>
          <w:p w14:paraId="6AE3D728" w14:textId="77777777" w:rsidR="009D2947" w:rsidRPr="003E7208" w:rsidRDefault="009D2947" w:rsidP="002F6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2947" w:rsidRPr="003E7208" w14:paraId="1B2525CB" w14:textId="77777777" w:rsidTr="002F6224">
        <w:trPr>
          <w:trHeight w:val="30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F803" w14:textId="77777777" w:rsidR="009D2947" w:rsidRPr="003E7208" w:rsidRDefault="009D2947" w:rsidP="002F622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>Bond lengths (Å)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6BBF" w14:textId="77777777" w:rsidR="009D2947" w:rsidRPr="003E7208" w:rsidRDefault="009D2947" w:rsidP="002F622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>0.015</w:t>
            </w:r>
          </w:p>
        </w:tc>
        <w:tc>
          <w:tcPr>
            <w:tcW w:w="36" w:type="dxa"/>
            <w:vAlign w:val="center"/>
            <w:hideMark/>
          </w:tcPr>
          <w:p w14:paraId="4866645D" w14:textId="77777777" w:rsidR="009D2947" w:rsidRPr="003E7208" w:rsidRDefault="009D2947" w:rsidP="002F6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2947" w:rsidRPr="003E7208" w14:paraId="0F0E514A" w14:textId="77777777" w:rsidTr="002F6224">
        <w:trPr>
          <w:trHeight w:val="30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A6B2" w14:textId="77777777" w:rsidR="009D2947" w:rsidRPr="003E7208" w:rsidRDefault="009D2947" w:rsidP="002F622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>Bond angles (°)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0595" w14:textId="77777777" w:rsidR="009D2947" w:rsidRPr="003E7208" w:rsidRDefault="009D2947" w:rsidP="002F622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>1.336</w:t>
            </w:r>
          </w:p>
        </w:tc>
        <w:tc>
          <w:tcPr>
            <w:tcW w:w="36" w:type="dxa"/>
            <w:vAlign w:val="center"/>
            <w:hideMark/>
          </w:tcPr>
          <w:p w14:paraId="2F69F5FA" w14:textId="77777777" w:rsidR="009D2947" w:rsidRPr="003E7208" w:rsidRDefault="009D2947" w:rsidP="002F6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2947" w:rsidRPr="003E7208" w14:paraId="6E5BC3D3" w14:textId="77777777" w:rsidTr="002F6224">
        <w:trPr>
          <w:trHeight w:val="33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32B7" w14:textId="77777777" w:rsidR="009D2947" w:rsidRPr="003E7208" w:rsidRDefault="009D2947" w:rsidP="002F6224">
            <w:pPr>
              <w:spacing w:after="0" w:line="240" w:lineRule="auto"/>
              <w:rPr>
                <w:rFonts w:eastAsia="Times New Roman" w:cs="Arial"/>
                <w:color w:val="000000"/>
                <w:u w:val="single"/>
              </w:rPr>
            </w:pPr>
            <w:proofErr w:type="spellStart"/>
            <w:r w:rsidRPr="003E7208">
              <w:rPr>
                <w:rFonts w:eastAsia="Times New Roman" w:cs="Arial"/>
                <w:color w:val="000000"/>
                <w:u w:val="single"/>
              </w:rPr>
              <w:t>Ramanchandran</w:t>
            </w:r>
            <w:r w:rsidRPr="003E7208">
              <w:rPr>
                <w:rFonts w:eastAsia="Times New Roman" w:cs="Arial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5E1D" w14:textId="77777777" w:rsidR="009D2947" w:rsidRPr="003E7208" w:rsidRDefault="009D2947" w:rsidP="002F6224">
            <w:pPr>
              <w:spacing w:after="0" w:line="240" w:lineRule="auto"/>
              <w:rPr>
                <w:rFonts w:eastAsia="Times New Roman" w:cs="Arial"/>
                <w:color w:val="000000"/>
                <w:u w:val="single"/>
              </w:rPr>
            </w:pPr>
          </w:p>
        </w:tc>
        <w:tc>
          <w:tcPr>
            <w:tcW w:w="36" w:type="dxa"/>
            <w:vAlign w:val="center"/>
            <w:hideMark/>
          </w:tcPr>
          <w:p w14:paraId="7B0E4AE2" w14:textId="77777777" w:rsidR="009D2947" w:rsidRPr="003E7208" w:rsidRDefault="009D2947" w:rsidP="002F6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2947" w:rsidRPr="003E7208" w14:paraId="50C2452A" w14:textId="77777777" w:rsidTr="002F6224">
        <w:trPr>
          <w:trHeight w:val="30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5C14" w14:textId="77777777" w:rsidR="009D2947" w:rsidRPr="003E7208" w:rsidRDefault="009D2947" w:rsidP="002F622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>Favored (%)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50CA" w14:textId="77777777" w:rsidR="009D2947" w:rsidRPr="003E7208" w:rsidRDefault="009D2947" w:rsidP="002F622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>92.44</w:t>
            </w:r>
          </w:p>
        </w:tc>
        <w:tc>
          <w:tcPr>
            <w:tcW w:w="36" w:type="dxa"/>
            <w:vAlign w:val="center"/>
            <w:hideMark/>
          </w:tcPr>
          <w:p w14:paraId="4C115A4E" w14:textId="77777777" w:rsidR="009D2947" w:rsidRPr="003E7208" w:rsidRDefault="009D2947" w:rsidP="002F6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2947" w:rsidRPr="003E7208" w14:paraId="24A27EB8" w14:textId="77777777" w:rsidTr="002F6224">
        <w:trPr>
          <w:trHeight w:val="30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4C80" w14:textId="77777777" w:rsidR="009D2947" w:rsidRPr="003E7208" w:rsidRDefault="009D2947" w:rsidP="002F622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>Allowed (%)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A817" w14:textId="77777777" w:rsidR="009D2947" w:rsidRPr="003E7208" w:rsidRDefault="009D2947" w:rsidP="002F622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>6.83</w:t>
            </w:r>
          </w:p>
        </w:tc>
        <w:tc>
          <w:tcPr>
            <w:tcW w:w="36" w:type="dxa"/>
            <w:vAlign w:val="center"/>
            <w:hideMark/>
          </w:tcPr>
          <w:p w14:paraId="69D828CF" w14:textId="77777777" w:rsidR="009D2947" w:rsidRPr="003E7208" w:rsidRDefault="009D2947" w:rsidP="002F6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2947" w:rsidRPr="003E7208" w14:paraId="65294C76" w14:textId="77777777" w:rsidTr="002F6224">
        <w:trPr>
          <w:trHeight w:val="30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1371" w14:textId="77777777" w:rsidR="009D2947" w:rsidRPr="003E7208" w:rsidRDefault="009D2947" w:rsidP="002F622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>Outliers (%)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8B2D" w14:textId="77777777" w:rsidR="009D2947" w:rsidRPr="003E7208" w:rsidRDefault="009D2947" w:rsidP="002F622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>0.73</w:t>
            </w:r>
          </w:p>
        </w:tc>
        <w:tc>
          <w:tcPr>
            <w:tcW w:w="36" w:type="dxa"/>
            <w:vAlign w:val="center"/>
            <w:hideMark/>
          </w:tcPr>
          <w:p w14:paraId="654A0EDE" w14:textId="77777777" w:rsidR="009D2947" w:rsidRPr="003E7208" w:rsidRDefault="009D2947" w:rsidP="002F6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2947" w:rsidRPr="003E7208" w14:paraId="1A4689B3" w14:textId="77777777" w:rsidTr="002F6224">
        <w:trPr>
          <w:trHeight w:val="33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47B2" w14:textId="77777777" w:rsidR="009D2947" w:rsidRPr="003E7208" w:rsidRDefault="009D2947" w:rsidP="002F622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3E7208">
              <w:rPr>
                <w:rFonts w:eastAsia="Times New Roman" w:cs="Arial"/>
                <w:color w:val="000000"/>
              </w:rPr>
              <w:t>Rotomer</w:t>
            </w:r>
            <w:proofErr w:type="spellEnd"/>
            <w:r w:rsidRPr="003E7208">
              <w:rPr>
                <w:rFonts w:eastAsia="Times New Roman" w:cs="Arial"/>
                <w:color w:val="000000"/>
              </w:rPr>
              <w:t xml:space="preserve"> outliers (</w:t>
            </w:r>
            <w:proofErr w:type="gramStart"/>
            <w:r w:rsidRPr="003E7208">
              <w:rPr>
                <w:rFonts w:eastAsia="Times New Roman" w:cs="Arial"/>
                <w:color w:val="000000"/>
              </w:rPr>
              <w:t>%)</w:t>
            </w:r>
            <w:r w:rsidRPr="003E7208">
              <w:rPr>
                <w:rFonts w:eastAsia="Times New Roman" w:cs="Arial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6908" w14:textId="77777777" w:rsidR="009D2947" w:rsidRPr="003E7208" w:rsidRDefault="009D2947" w:rsidP="002F622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>5.03</w:t>
            </w:r>
          </w:p>
        </w:tc>
        <w:tc>
          <w:tcPr>
            <w:tcW w:w="36" w:type="dxa"/>
            <w:vAlign w:val="center"/>
            <w:hideMark/>
          </w:tcPr>
          <w:p w14:paraId="3F682B01" w14:textId="77777777" w:rsidR="009D2947" w:rsidRPr="003E7208" w:rsidRDefault="009D2947" w:rsidP="002F6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2947" w:rsidRPr="003E7208" w14:paraId="7038C13F" w14:textId="77777777" w:rsidTr="002F6224">
        <w:trPr>
          <w:trHeight w:val="30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64AE" w14:textId="77777777" w:rsidR="009D2947" w:rsidRPr="003E7208" w:rsidRDefault="009D2947" w:rsidP="002F622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3E7208">
              <w:rPr>
                <w:rFonts w:eastAsia="Times New Roman" w:cs="Arial"/>
                <w:color w:val="000000"/>
              </w:rPr>
              <w:t>Clashscore</w:t>
            </w:r>
            <w:proofErr w:type="spellEnd"/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3A15" w14:textId="77777777" w:rsidR="009D2947" w:rsidRPr="003E7208" w:rsidRDefault="009D2947" w:rsidP="002F622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>3.69</w:t>
            </w:r>
          </w:p>
        </w:tc>
        <w:tc>
          <w:tcPr>
            <w:tcW w:w="36" w:type="dxa"/>
            <w:vAlign w:val="center"/>
            <w:hideMark/>
          </w:tcPr>
          <w:p w14:paraId="7B3D0D6B" w14:textId="77777777" w:rsidR="009D2947" w:rsidRPr="003E7208" w:rsidRDefault="009D2947" w:rsidP="002F6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2947" w:rsidRPr="003E7208" w14:paraId="4DFD8E0A" w14:textId="77777777" w:rsidTr="002F6224">
        <w:trPr>
          <w:trHeight w:val="30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85FF" w14:textId="77777777" w:rsidR="009D2947" w:rsidRPr="003E7208" w:rsidRDefault="009D2947" w:rsidP="002F622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6812" w14:textId="77777777" w:rsidR="009D2947" w:rsidRPr="003E7208" w:rsidRDefault="009D2947" w:rsidP="002F6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144C4B9D" w14:textId="77777777" w:rsidR="009D2947" w:rsidRPr="003E7208" w:rsidRDefault="009D2947" w:rsidP="002F6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2947" w:rsidRPr="003E7208" w14:paraId="1A2EBAE8" w14:textId="77777777" w:rsidTr="002F6224">
        <w:trPr>
          <w:trHeight w:val="30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04D4" w14:textId="77777777" w:rsidR="009D2947" w:rsidRPr="003E7208" w:rsidRDefault="009D2947" w:rsidP="002F622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>B-factor (avg Å)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01C5" w14:textId="77777777" w:rsidR="009D2947" w:rsidRPr="003E7208" w:rsidRDefault="009D2947" w:rsidP="002F622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</w:rPr>
              <w:t>62.68</w:t>
            </w:r>
          </w:p>
        </w:tc>
        <w:tc>
          <w:tcPr>
            <w:tcW w:w="36" w:type="dxa"/>
            <w:vAlign w:val="center"/>
            <w:hideMark/>
          </w:tcPr>
          <w:p w14:paraId="35B5CAB8" w14:textId="77777777" w:rsidR="009D2947" w:rsidRPr="003E7208" w:rsidRDefault="009D2947" w:rsidP="002F6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2947" w:rsidRPr="003E7208" w14:paraId="15355B28" w14:textId="77777777" w:rsidTr="002F6224">
        <w:trPr>
          <w:trHeight w:val="30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0364" w14:textId="77777777" w:rsidR="009D2947" w:rsidRPr="003E7208" w:rsidRDefault="009D2947" w:rsidP="002F6224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D424" w14:textId="77777777" w:rsidR="009D2947" w:rsidRPr="003E7208" w:rsidRDefault="009D2947" w:rsidP="002F6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121A477E" w14:textId="77777777" w:rsidR="009D2947" w:rsidRPr="003E7208" w:rsidRDefault="009D2947" w:rsidP="002F6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2947" w:rsidRPr="003E7208" w14:paraId="67E4CF0F" w14:textId="77777777" w:rsidTr="002F6224">
        <w:trPr>
          <w:trHeight w:val="345"/>
        </w:trPr>
        <w:tc>
          <w:tcPr>
            <w:tcW w:w="5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D1B7" w14:textId="77777777" w:rsidR="009D2947" w:rsidRPr="003E7208" w:rsidRDefault="009D2947" w:rsidP="002F622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  <w:vertAlign w:val="superscript"/>
              </w:rPr>
              <w:lastRenderedPageBreak/>
              <w:t>a</w:t>
            </w:r>
            <w:r w:rsidRPr="003E7208">
              <w:rPr>
                <w:rFonts w:eastAsia="Times New Roman" w:cs="Arial"/>
                <w:color w:val="000000"/>
              </w:rPr>
              <w:t xml:space="preserve"> Values in parentheses are for highest resolution shell</w:t>
            </w:r>
          </w:p>
        </w:tc>
        <w:tc>
          <w:tcPr>
            <w:tcW w:w="36" w:type="dxa"/>
            <w:vAlign w:val="center"/>
            <w:hideMark/>
          </w:tcPr>
          <w:p w14:paraId="29D83E8F" w14:textId="77777777" w:rsidR="009D2947" w:rsidRPr="003E7208" w:rsidRDefault="009D2947" w:rsidP="002F6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2947" w:rsidRPr="003E7208" w14:paraId="6BFA63FD" w14:textId="77777777" w:rsidTr="002F6224">
        <w:trPr>
          <w:trHeight w:val="375"/>
        </w:trPr>
        <w:tc>
          <w:tcPr>
            <w:tcW w:w="5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6DDB" w14:textId="77777777" w:rsidR="009D2947" w:rsidRPr="003E7208" w:rsidRDefault="009D2947" w:rsidP="002F622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  <w:vertAlign w:val="superscript"/>
              </w:rPr>
              <w:t>b</w:t>
            </w:r>
            <w:r w:rsidRPr="003E7208">
              <w:rPr>
                <w:rFonts w:eastAsia="Times New Roman" w:cs="Arial"/>
                <w:color w:val="000000"/>
              </w:rPr>
              <w:t xml:space="preserve"> </w:t>
            </w:r>
            <w:proofErr w:type="spellStart"/>
            <w:r w:rsidRPr="003E7208">
              <w:rPr>
                <w:rFonts w:eastAsia="Times New Roman" w:cs="Arial"/>
                <w:color w:val="000000"/>
              </w:rPr>
              <w:t>R</w:t>
            </w:r>
            <w:r w:rsidRPr="003E7208">
              <w:rPr>
                <w:rFonts w:eastAsia="Times New Roman" w:cs="Arial"/>
                <w:color w:val="000000"/>
                <w:vertAlign w:val="subscript"/>
              </w:rPr>
              <w:t>free</w:t>
            </w:r>
            <w:proofErr w:type="spellEnd"/>
            <w:r w:rsidRPr="003E7208">
              <w:rPr>
                <w:rFonts w:eastAsia="Times New Roman" w:cs="Arial"/>
                <w:color w:val="000000"/>
              </w:rPr>
              <w:t xml:space="preserve"> calculated from 5% of initial total number of reflections</w:t>
            </w:r>
          </w:p>
        </w:tc>
        <w:tc>
          <w:tcPr>
            <w:tcW w:w="36" w:type="dxa"/>
            <w:vAlign w:val="center"/>
            <w:hideMark/>
          </w:tcPr>
          <w:p w14:paraId="22CB4A9E" w14:textId="77777777" w:rsidR="009D2947" w:rsidRPr="003E7208" w:rsidRDefault="009D2947" w:rsidP="002F6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2947" w:rsidRPr="003E7208" w14:paraId="46B203AC" w14:textId="77777777" w:rsidTr="002F6224">
        <w:trPr>
          <w:trHeight w:val="345"/>
        </w:trPr>
        <w:tc>
          <w:tcPr>
            <w:tcW w:w="5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E3E2" w14:textId="77777777" w:rsidR="009D2947" w:rsidRPr="003E7208" w:rsidRDefault="009D2947" w:rsidP="002F6224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E7208">
              <w:rPr>
                <w:rFonts w:eastAsia="Times New Roman" w:cs="Arial"/>
                <w:color w:val="000000"/>
                <w:vertAlign w:val="superscript"/>
              </w:rPr>
              <w:t>c</w:t>
            </w:r>
            <w:r w:rsidRPr="003E7208">
              <w:rPr>
                <w:rFonts w:eastAsia="Times New Roman" w:cs="Arial"/>
                <w:color w:val="000000"/>
              </w:rPr>
              <w:t xml:space="preserve"> Determined by </w:t>
            </w:r>
            <w:proofErr w:type="spellStart"/>
            <w:r w:rsidRPr="003E7208">
              <w:rPr>
                <w:rFonts w:eastAsia="Times New Roman" w:cs="Arial"/>
                <w:color w:val="000000"/>
              </w:rPr>
              <w:t>MolProbity</w:t>
            </w:r>
            <w:proofErr w:type="spellEnd"/>
          </w:p>
        </w:tc>
        <w:tc>
          <w:tcPr>
            <w:tcW w:w="36" w:type="dxa"/>
            <w:vAlign w:val="center"/>
            <w:hideMark/>
          </w:tcPr>
          <w:p w14:paraId="0B65426D" w14:textId="77777777" w:rsidR="009D2947" w:rsidRPr="003E7208" w:rsidRDefault="009D2947" w:rsidP="002F62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44AF2FB" w14:textId="77777777" w:rsidR="003525DA" w:rsidRDefault="00000000"/>
    <w:sectPr w:rsidR="003525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947"/>
    <w:rsid w:val="00583EAF"/>
    <w:rsid w:val="00602182"/>
    <w:rsid w:val="009D2947"/>
    <w:rsid w:val="00A16F51"/>
    <w:rsid w:val="00A50FA0"/>
    <w:rsid w:val="00EF3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4AA30"/>
  <w15:chartTrackingRefBased/>
  <w15:docId w15:val="{F3CCE7BF-3DFB-4211-B1C7-2700095D3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947"/>
    <w:pPr>
      <w:spacing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pson, Greg (gipsongy)</dc:creator>
  <cp:keywords/>
  <dc:description/>
  <cp:lastModifiedBy>Gipson, Greg (gipsongy)</cp:lastModifiedBy>
  <cp:revision>1</cp:revision>
  <dcterms:created xsi:type="dcterms:W3CDTF">2023-01-11T18:31:00Z</dcterms:created>
  <dcterms:modified xsi:type="dcterms:W3CDTF">2023-01-11T18:32:00Z</dcterms:modified>
</cp:coreProperties>
</file>